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. Univariate and multivariate analyses of factors associated with prognosis of HCC patients in TMA cohort 1. Related to Figure 1</w:t>
      </w:r>
    </w:p>
    <w:tbl>
      <w:tblPr>
        <w:tblW w:w="144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984"/>
        <w:gridCol w:w="850"/>
        <w:gridCol w:w="1474"/>
        <w:gridCol w:w="1021"/>
        <w:gridCol w:w="850"/>
        <w:gridCol w:w="1474"/>
        <w:gridCol w:w="591"/>
        <w:gridCol w:w="430"/>
        <w:gridCol w:w="534"/>
        <w:gridCol w:w="316"/>
        <w:gridCol w:w="648"/>
        <w:gridCol w:w="826"/>
        <w:gridCol w:w="138"/>
        <w:gridCol w:w="882"/>
        <w:gridCol w:w="9"/>
      </w:tblGrid>
      <w:tr>
        <w:trPr/>
        <w:tc>
          <w:tcPr>
            <w:tcW w:w="242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334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3345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currence-free survival</w:t>
            </w:r>
          </w:p>
        </w:tc>
        <w:tc>
          <w:tcPr>
            <w:tcW w:w="3353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Recurrence-free surviva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(2 years)</w:t>
            </w:r>
          </w:p>
        </w:tc>
      </w:tr>
      <w:tr>
        <w:trPr/>
        <w:tc>
          <w:tcPr>
            <w:tcW w:w="24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0671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 / 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2-4.23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0-2.725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6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3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-2.907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93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/ &lt;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-1.6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7-1.266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6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-1.285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30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FP (μ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/ &lt;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4-3.1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2-3.03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2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9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0-4.095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2-1.8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0-2.217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8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3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9-2.463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88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/ &lt;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0-3.48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7-3.73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41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404-4.157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1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-IV / I-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7-2.7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-1.765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4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3-1.802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79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ological satell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4-2.7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0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7-4.15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04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834-5.040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crovascular Inva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0-3.9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7-5.443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66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200-6.108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/ neg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1-2.4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2-1.686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5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-2.105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4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+III / 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2-3.07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29-9.22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.41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325-12.596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level of UCK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/ 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4-4.0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0-4.038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553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506-4.328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1</w:t>
            </w:r>
          </w:p>
        </w:tc>
      </w:tr>
      <w:tr>
        <w:trPr/>
        <w:tc>
          <w:tcPr>
            <w:tcW w:w="10671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FP (μ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/ &lt;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-2.5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2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-2.37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3-3.098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40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/ &lt;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7-5.65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9-2.02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8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5-2.190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23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ological satelli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3-2.801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2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6-3.215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2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crovascular Inva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7-4.4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0-3.426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-3.836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9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+III / 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9-5.49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3-5.139</w:t>
            </w:r>
          </w:p>
        </w:tc>
        <w:tc>
          <w:tcPr>
            <w:tcW w:w="10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9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7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3-6.322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70</w:t>
            </w:r>
          </w:p>
        </w:tc>
      </w:tr>
      <w:tr>
        <w:trPr/>
        <w:tc>
          <w:tcPr>
            <w:tcW w:w="24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level of UCK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/ low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4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7-3.276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2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8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7-2.821</w:t>
            </w:r>
          </w:p>
        </w:tc>
        <w:tc>
          <w:tcPr>
            <w:tcW w:w="102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7</w:t>
            </w:r>
          </w:p>
        </w:tc>
        <w:tc>
          <w:tcPr>
            <w:tcW w:w="14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5-2.764</w:t>
            </w:r>
          </w:p>
        </w:tc>
        <w:tc>
          <w:tcPr>
            <w:tcW w:w="10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4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FP, alpha-fetoprotein; TNM, tumor-node-metastasis; HR, hazard ratio; 95% CI, 95% confidence interval. A value of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was considered to be significa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2:57:00Z</dcterms:created>
  <dc:creator>Microsoft 帐户</dc:creator>
  <dc:description/>
  <cp:keywords/>
  <dc:language>en-US</dc:language>
  <cp:lastModifiedBy>Microsoft 帐户</cp:lastModifiedBy>
  <dcterms:modified xsi:type="dcterms:W3CDTF">2020-08-17T12:57:00Z</dcterms:modified>
  <cp:revision>2</cp:revision>
  <dc:subject/>
  <dc:title/>
</cp:coreProperties>
</file>